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6DC645" w14:textId="77777777" w:rsidR="009E2179" w:rsidRPr="009E2179" w:rsidRDefault="00EB259D" w:rsidP="009E217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1: </w:t>
      </w:r>
      <w:r w:rsidR="009E2179" w:rsidRPr="009E2179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view guide</w:t>
      </w:r>
    </w:p>
    <w:p w14:paraId="055C1E29" w14:textId="77777777" w:rsidR="009E2179" w:rsidRPr="009E2179" w:rsidRDefault="009E2179" w:rsidP="009E21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E2179">
        <w:rPr>
          <w:rFonts w:ascii="Times New Roman" w:hAnsi="Times New Roman" w:cs="Times New Roman"/>
          <w:sz w:val="24"/>
          <w:szCs w:val="24"/>
          <w:lang w:val="en-US"/>
        </w:rPr>
        <w:t>1. What expectations did you have on the pediatric healthcare before joining the home visiting program?</w:t>
      </w:r>
    </w:p>
    <w:p w14:paraId="39FDC8B6" w14:textId="77777777" w:rsidR="009E2179" w:rsidRPr="009E2179" w:rsidRDefault="009E2179" w:rsidP="009E21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E2179">
        <w:rPr>
          <w:rFonts w:ascii="Times New Roman" w:hAnsi="Times New Roman" w:cs="Times New Roman"/>
          <w:sz w:val="24"/>
          <w:szCs w:val="24"/>
          <w:lang w:val="en-US"/>
        </w:rPr>
        <w:t>2. Can you tell us about your experiences of the home visit?</w:t>
      </w:r>
    </w:p>
    <w:p w14:paraId="5809C256" w14:textId="77777777" w:rsidR="009E2179" w:rsidRPr="009E2179" w:rsidRDefault="009E2179" w:rsidP="009E21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E2179">
        <w:rPr>
          <w:rFonts w:ascii="Times New Roman" w:hAnsi="Times New Roman" w:cs="Times New Roman"/>
          <w:sz w:val="24"/>
          <w:szCs w:val="24"/>
          <w:lang w:val="en-US"/>
        </w:rPr>
        <w:t>- was there anything missing?</w:t>
      </w:r>
    </w:p>
    <w:p w14:paraId="09713D61" w14:textId="77777777" w:rsidR="009E2179" w:rsidRPr="009E2179" w:rsidRDefault="009E2179" w:rsidP="009E21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E2179">
        <w:rPr>
          <w:rFonts w:ascii="Times New Roman" w:hAnsi="Times New Roman" w:cs="Times New Roman"/>
          <w:sz w:val="24"/>
          <w:szCs w:val="24"/>
          <w:lang w:val="en-US"/>
        </w:rPr>
        <w:t>- How did you perceive meeting both a midwife and a pediatric nurse from pediatric healthcare?</w:t>
      </w:r>
    </w:p>
    <w:p w14:paraId="584C6770" w14:textId="77777777" w:rsidR="009E2179" w:rsidRPr="009E2179" w:rsidRDefault="009E2179" w:rsidP="009E21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E2179">
        <w:rPr>
          <w:rFonts w:ascii="Times New Roman" w:hAnsi="Times New Roman" w:cs="Times New Roman"/>
          <w:sz w:val="24"/>
          <w:szCs w:val="24"/>
          <w:lang w:val="en-US"/>
        </w:rPr>
        <w:t>3. Was the home visit as you expected?</w:t>
      </w:r>
    </w:p>
    <w:p w14:paraId="06290C2F" w14:textId="77777777" w:rsidR="009E2179" w:rsidRPr="009E2179" w:rsidRDefault="009E2179" w:rsidP="009E21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E2179">
        <w:rPr>
          <w:rFonts w:ascii="Times New Roman" w:hAnsi="Times New Roman" w:cs="Times New Roman"/>
          <w:sz w:val="24"/>
          <w:szCs w:val="24"/>
          <w:lang w:val="en-US"/>
        </w:rPr>
        <w:t>4. How would you like the support from the pediatric healthcare to be for you and your family in the future?</w:t>
      </w:r>
    </w:p>
    <w:p w14:paraId="6FC5080A" w14:textId="77777777" w:rsidR="00A731EE" w:rsidRPr="009E2179" w:rsidRDefault="00A731EE">
      <w:pPr>
        <w:rPr>
          <w:lang w:val="en-US"/>
        </w:rPr>
      </w:pPr>
    </w:p>
    <w:sectPr w:rsidR="00A731EE" w:rsidRPr="009E21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179"/>
    <w:rsid w:val="009E2179"/>
    <w:rsid w:val="00A731EE"/>
    <w:rsid w:val="00EB259D"/>
    <w:rsid w:val="00F9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7353A9"/>
  <w15:chartTrackingRefBased/>
  <w15:docId w15:val="{83DADD0C-F9CB-4812-AA92-AEC0424F8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17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399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Sjögren Forss</dc:creator>
  <cp:keywords/>
  <dc:description/>
  <cp:lastModifiedBy>Katarina Sjögren Forss</cp:lastModifiedBy>
  <cp:revision>2</cp:revision>
  <dcterms:created xsi:type="dcterms:W3CDTF">2021-05-19T12:49:00Z</dcterms:created>
  <dcterms:modified xsi:type="dcterms:W3CDTF">2021-05-19T12:49:00Z</dcterms:modified>
</cp:coreProperties>
</file>